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57C2B" w14:textId="50F337D4" w:rsidR="0069395C" w:rsidRPr="00CF6B02" w:rsidRDefault="00C466D5" w:rsidP="0069395C">
      <w:pPr>
        <w:spacing w:after="120" w:line="360" w:lineRule="auto"/>
        <w:rPr>
          <w:rFonts w:ascii="Aptos" w:hAnsi="Aptos"/>
        </w:rPr>
      </w:pPr>
      <w:r>
        <w:rPr>
          <w:rFonts w:ascii="Aptos" w:hAnsi="Aptos"/>
          <w:b/>
          <w:bCs/>
        </w:rPr>
        <w:t>F</w:t>
      </w:r>
      <w:r w:rsidR="0069395C" w:rsidRPr="00EE0CFF">
        <w:rPr>
          <w:rFonts w:ascii="Aptos" w:hAnsi="Aptos"/>
          <w:b/>
          <w:bCs/>
        </w:rPr>
        <w:t xml:space="preserve">igure </w:t>
      </w:r>
      <w:r>
        <w:rPr>
          <w:rFonts w:ascii="Aptos" w:hAnsi="Aptos"/>
          <w:b/>
          <w:bCs/>
        </w:rPr>
        <w:t>S</w:t>
      </w:r>
      <w:r w:rsidR="0069395C" w:rsidRPr="00EE0CFF">
        <w:rPr>
          <w:rFonts w:ascii="Aptos" w:hAnsi="Aptos"/>
          <w:b/>
          <w:bCs/>
        </w:rPr>
        <w:t>1.</w:t>
      </w:r>
      <w:r w:rsidR="0069395C" w:rsidRPr="00CF6B02">
        <w:rPr>
          <w:rFonts w:ascii="Aptos" w:hAnsi="Aptos"/>
        </w:rPr>
        <w:t xml:space="preserve"> Principal Component Analysis of FVC, age, age</w:t>
      </w:r>
      <w:r w:rsidR="0069395C" w:rsidRPr="00CF6B02">
        <w:rPr>
          <w:rFonts w:ascii="Aptos" w:hAnsi="Aptos"/>
          <w:vertAlign w:val="superscript"/>
        </w:rPr>
        <w:t>2</w:t>
      </w:r>
      <w:r w:rsidR="0069395C" w:rsidRPr="00CF6B02">
        <w:rPr>
          <w:rFonts w:ascii="Aptos" w:hAnsi="Aptos"/>
        </w:rPr>
        <w:t xml:space="preserve"> and height</w:t>
      </w:r>
      <w:r w:rsidR="0069395C" w:rsidRPr="00CF6B02">
        <w:rPr>
          <w:rFonts w:ascii="Aptos" w:hAnsi="Aptos"/>
          <w:vertAlign w:val="superscript"/>
        </w:rPr>
        <w:t xml:space="preserve">2 </w:t>
      </w:r>
      <w:r w:rsidR="0069395C" w:rsidRPr="00CF6B02">
        <w:rPr>
          <w:rFonts w:ascii="Aptos" w:hAnsi="Aptos"/>
        </w:rPr>
        <w:t>for women (A) and men (B)</w:t>
      </w:r>
      <w:r w:rsidR="0069395C">
        <w:rPr>
          <w:rFonts w:ascii="Aptos" w:hAnsi="Aptos"/>
        </w:rPr>
        <w:t xml:space="preserve">, including </w:t>
      </w:r>
      <w:r w:rsidR="0069395C" w:rsidRPr="0069395C">
        <w:rPr>
          <w:rFonts w:ascii="Aptos" w:hAnsi="Aptos"/>
        </w:rPr>
        <w:t>ever smoke</w:t>
      </w:r>
      <w:r w:rsidR="0069395C">
        <w:rPr>
          <w:rFonts w:ascii="Aptos" w:hAnsi="Aptos"/>
        </w:rPr>
        <w:t>rs</w:t>
      </w:r>
      <w:r w:rsidR="0069395C" w:rsidRPr="0069395C">
        <w:rPr>
          <w:rFonts w:ascii="Aptos" w:hAnsi="Aptos"/>
        </w:rPr>
        <w:t xml:space="preserve"> and </w:t>
      </w:r>
      <w:r w:rsidR="0069395C">
        <w:rPr>
          <w:rFonts w:ascii="Aptos" w:hAnsi="Aptos"/>
        </w:rPr>
        <w:t xml:space="preserve">those who </w:t>
      </w:r>
      <w:r w:rsidR="0069395C" w:rsidRPr="0069395C">
        <w:rPr>
          <w:rFonts w:ascii="Aptos" w:hAnsi="Aptos"/>
        </w:rPr>
        <w:t>report respiratory symptoms or diagnoses</w:t>
      </w:r>
      <w:r w:rsidR="0069395C">
        <w:rPr>
          <w:rFonts w:ascii="Aptos" w:hAnsi="Aptos"/>
        </w:rPr>
        <w:t>.</w:t>
      </w:r>
    </w:p>
    <w:p w14:paraId="04F274E6" w14:textId="091627D4" w:rsidR="00704952" w:rsidRDefault="0069395C">
      <w:r w:rsidRPr="009212E7">
        <w:rPr>
          <w:rFonts w:ascii="Aptos" w:hAnsi="Aptos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ED492E" wp14:editId="28FCA855">
                <wp:simplePos x="0" y="0"/>
                <wp:positionH relativeFrom="column">
                  <wp:posOffset>42203</wp:posOffset>
                </wp:positionH>
                <wp:positionV relativeFrom="paragraph">
                  <wp:posOffset>30968</wp:posOffset>
                </wp:positionV>
                <wp:extent cx="337625" cy="287655"/>
                <wp:effectExtent l="0" t="0" r="24765" b="1714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62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1712E" w14:textId="742C6B87" w:rsidR="0069395C" w:rsidRPr="009212E7" w:rsidRDefault="0069395C" w:rsidP="0069395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212E7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ED49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.3pt;margin-top:2.45pt;width:26.6pt;height:22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">
                <v:textbox>
                  <w:txbxContent>
                    <w:p w14:paraId="04B1712E" w14:textId="742C6B87" w:rsidR="0069395C" w:rsidRPr="009212E7" w:rsidRDefault="0069395C" w:rsidP="0069395C">
                      <w:pPr>
                        <w:rPr>
                          <w:b/>
                          <w:bCs/>
                        </w:rPr>
                      </w:pPr>
                      <w:r w:rsidRPr="009212E7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0B18D5AA" wp14:editId="603AF55E">
            <wp:extent cx="8186420" cy="5943600"/>
            <wp:effectExtent l="0" t="0" r="5080" b="0"/>
            <wp:docPr id="1640789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2A4609-CEC3-9496-8DFC-87F4B60BE4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C63F2F" w14:textId="3878F9D7" w:rsidR="0069395C" w:rsidRDefault="0069395C"/>
    <w:p w14:paraId="44744AC3" w14:textId="3202AE22" w:rsidR="0069395C" w:rsidRDefault="0069395C">
      <w:r w:rsidRPr="009212E7">
        <w:rPr>
          <w:rFonts w:ascii="Aptos" w:hAnsi="Aptos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8270FB" wp14:editId="2BDF1815">
                <wp:simplePos x="0" y="0"/>
                <wp:positionH relativeFrom="margin">
                  <wp:align>left</wp:align>
                </wp:positionH>
                <wp:positionV relativeFrom="paragraph">
                  <wp:posOffset>-3078</wp:posOffset>
                </wp:positionV>
                <wp:extent cx="337625" cy="287655"/>
                <wp:effectExtent l="0" t="0" r="24765" b="17145"/>
                <wp:wrapNone/>
                <wp:docPr id="10255157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62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055AF7" w14:textId="5D2359DA" w:rsidR="0069395C" w:rsidRPr="009212E7" w:rsidRDefault="0069395C" w:rsidP="0069395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270FB" id="_x0000_s1027" type="#_x0000_t202" style="position:absolute;margin-left:0;margin-top:-.25pt;width:26.6pt;height:22.6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">
                <v:textbox>
                  <w:txbxContent>
                    <w:p w14:paraId="7F055AF7" w14:textId="5D2359DA" w:rsidR="0069395C" w:rsidRPr="009212E7" w:rsidRDefault="0069395C" w:rsidP="0069395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43BAC57D" wp14:editId="6F372233">
            <wp:extent cx="8670494" cy="6295123"/>
            <wp:effectExtent l="0" t="0" r="16510" b="10795"/>
            <wp:docPr id="18723210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D3D6E5-2B0A-0922-926C-07E336A04A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9395C" w:rsidSect="0069395C">
      <w:footerReference w:type="even" r:id="rId8"/>
      <w:footerReference w:type="default" r:id="rId9"/>
      <w:footerReference w:type="firs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193A2" w14:textId="77777777" w:rsidR="002736C1" w:rsidRDefault="002736C1" w:rsidP="002736C1">
      <w:pPr>
        <w:spacing w:after="0" w:line="240" w:lineRule="auto"/>
      </w:pPr>
      <w:r>
        <w:separator/>
      </w:r>
    </w:p>
  </w:endnote>
  <w:endnote w:type="continuationSeparator" w:id="0">
    <w:p w14:paraId="3706A76A" w14:textId="77777777" w:rsidR="002736C1" w:rsidRDefault="002736C1" w:rsidP="00273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ED86DA" w14:textId="04255BE8" w:rsidR="002736C1" w:rsidRDefault="002736C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84396A5" wp14:editId="20F56BB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995307267" name="Text Box 4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DED860" w14:textId="111FBB50" w:rsidR="002736C1" w:rsidRPr="002736C1" w:rsidRDefault="002736C1" w:rsidP="002736C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736C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4396A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45DED860" w14:textId="111FBB50" w:rsidR="002736C1" w:rsidRPr="002736C1" w:rsidRDefault="002736C1" w:rsidP="002736C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736C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E81551" w14:textId="5003D1B9" w:rsidR="002736C1" w:rsidRDefault="002736C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D9183DF" wp14:editId="24CD2506">
              <wp:simplePos x="457200" y="71437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887886565" name="Text Box 5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97129C" w14:textId="5CB1C290" w:rsidR="002736C1" w:rsidRPr="002736C1" w:rsidRDefault="002736C1" w:rsidP="002736C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736C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9183D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9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3697129C" w14:textId="5CB1C290" w:rsidR="002736C1" w:rsidRPr="002736C1" w:rsidRDefault="002736C1" w:rsidP="002736C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736C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FC7E41" w14:textId="71E4928F" w:rsidR="002736C1" w:rsidRDefault="002736C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D7602C" wp14:editId="3FE5225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97854667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48355E" w14:textId="643431A9" w:rsidR="002736C1" w:rsidRPr="002736C1" w:rsidRDefault="002736C1" w:rsidP="002736C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2736C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D7602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0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6348355E" w14:textId="643431A9" w:rsidR="002736C1" w:rsidRPr="002736C1" w:rsidRDefault="002736C1" w:rsidP="002736C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2736C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92BD51" w14:textId="77777777" w:rsidR="002736C1" w:rsidRDefault="002736C1" w:rsidP="002736C1">
      <w:pPr>
        <w:spacing w:after="0" w:line="240" w:lineRule="auto"/>
      </w:pPr>
      <w:r>
        <w:separator/>
      </w:r>
    </w:p>
  </w:footnote>
  <w:footnote w:type="continuationSeparator" w:id="0">
    <w:p w14:paraId="30D19558" w14:textId="77777777" w:rsidR="002736C1" w:rsidRDefault="002736C1" w:rsidP="00273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95C"/>
    <w:rsid w:val="002736C1"/>
    <w:rsid w:val="0069395C"/>
    <w:rsid w:val="00704952"/>
    <w:rsid w:val="00985B4C"/>
    <w:rsid w:val="009E2496"/>
    <w:rsid w:val="00C466D5"/>
    <w:rsid w:val="00C8727B"/>
    <w:rsid w:val="00E3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62AE4"/>
  <w15:chartTrackingRefBased/>
  <w15:docId w15:val="{9958774D-282C-4F3F-BC56-64B617EC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95C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9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9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9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9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9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9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9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9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9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95C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95C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95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73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6C1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mperiallondon-my.sharepoint.com/personal/asantosa_ic_ac_uk/Documents/01_Grants_Studies/BOLD/Miscellaneous/Lung-function_ref-equations/Pulmonology/PCA%20%2014-6-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imperiallondon-my.sharepoint.com/personal/asantosa_ic_ac_uk/Documents/01_Grants_Studies/BOLD/Miscellaneous/Lung-function_ref-equations/Pulmonology/PCA%20%2014-6-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43029013110442"/>
          <c:y val="1.4777789091650791E-2"/>
          <c:w val="0.84539904445117464"/>
          <c:h val="0.9049953432204581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PCA  14-6-2024.xlsx]Valid Women'!$G$1</c:f>
              <c:strCache>
                <c:ptCount val="1"/>
                <c:pt idx="0">
                  <c:v>Europ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9893-4D80-86D1-4618A6A54D2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893-4D80-86D1-4618A6A54D2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893-4D80-86D1-4618A6A54D22}"/>
                </c:ext>
              </c:extLst>
            </c:dLbl>
            <c:dLbl>
              <c:idx val="3"/>
              <c:layout>
                <c:manualLayout>
                  <c:x val="-1.0741286189869672E-16"/>
                  <c:y val="2.0174347665645295E-3"/>
                </c:manualLayout>
              </c:layout>
              <c:tx>
                <c:rich>
                  <a:bodyPr/>
                  <a:lstStyle/>
                  <a:p>
                    <a:fld id="{483A2B4A-3DDA-4CB9-BBAB-5921CE803AF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9893-4D80-86D1-4618A6A54D2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893-4D80-86D1-4618A6A54D2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893-4D80-86D1-4618A6A54D2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9893-4D80-86D1-4618A6A54D2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9893-4D80-86D1-4618A6A54D2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9893-4D80-86D1-4618A6A54D2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D476D2B0-8BA9-4A9C-94CC-D2649B8A791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9893-4D80-86D1-4618A6A54D2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9893-4D80-86D1-4618A6A54D2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9893-4D80-86D1-4618A6A54D2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9893-4D80-86D1-4618A6A54D2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3A56A9FD-326D-4725-8AC0-578D714B49C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9893-4D80-86D1-4618A6A54D22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9893-4D80-86D1-4618A6A54D2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9893-4D80-86D1-4618A6A54D22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2901432E-3504-476F-B68F-0DE8C725482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9893-4D80-86D1-4618A6A54D22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9893-4D80-86D1-4618A6A54D22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E7F8A538-6FBC-491D-A649-CC8A43EE320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9893-4D80-86D1-4618A6A54D22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6C36B0B1-1FB2-4674-ADD9-0BA1BB33C6F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9893-4D80-86D1-4618A6A54D22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D22A99D6-E3E4-417A-83FC-4E846EC0585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9893-4D80-86D1-4618A6A54D22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9893-4D80-86D1-4618A6A54D22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9893-4D80-86D1-4618A6A54D22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9893-4D80-86D1-4618A6A54D22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9893-4D80-86D1-4618A6A54D22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9893-4D80-86D1-4618A6A54D22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9893-4D80-86D1-4618A6A54D22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9893-4D80-86D1-4618A6A54D22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7C88D453-DD61-4052-B885-4F7B3C5DC50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9893-4D80-86D1-4618A6A54D22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9893-4D80-86D1-4618A6A54D22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CA51D066-CA90-40C9-A6F4-0009A68041D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9893-4D80-86D1-4618A6A54D22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9893-4D80-86D1-4618A6A54D22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9893-4D80-86D1-4618A6A54D22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9893-4D80-86D1-4618A6A54D22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9893-4D80-86D1-4618A6A54D22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9893-4D80-86D1-4618A6A54D22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430D7A03-B068-4FDA-839B-96A44B5CF8E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9893-4D80-86D1-4618A6A54D22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85FBEC41-455B-4341-9E8E-8442DFABF92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9893-4D80-86D1-4618A6A54D22}"/>
                </c:ext>
              </c:extLst>
            </c:dLbl>
            <c:dLbl>
              <c:idx val="38"/>
              <c:layout>
                <c:manualLayout>
                  <c:x val="0"/>
                  <c:y val="6.0523042996935882E-3"/>
                </c:manualLayout>
              </c:layout>
              <c:tx>
                <c:rich>
                  <a:bodyPr/>
                  <a:lstStyle/>
                  <a:p>
                    <a:fld id="{45F30344-E79A-40E8-A786-9B6F5E25393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9893-4D80-86D1-4618A6A54D22}"/>
                </c:ext>
              </c:extLst>
            </c:dLbl>
            <c:dLbl>
              <c:idx val="39"/>
              <c:layout>
                <c:manualLayout>
                  <c:x val="0"/>
                  <c:y val="-4.0348695331291328E-3"/>
                </c:manualLayout>
              </c:layout>
              <c:tx>
                <c:rich>
                  <a:bodyPr/>
                  <a:lstStyle/>
                  <a:p>
                    <a:fld id="{961B0FDA-035B-4765-887E-AB4EA60E42C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9893-4D80-86D1-4618A6A54D22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71069511-002C-40B8-888D-045D88D2B8C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9893-4D80-86D1-4618A6A54D2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Women'!$C$2:$C$42</c:f>
              <c:numCache>
                <c:formatCode>General</c:formatCode>
                <c:ptCount val="41"/>
                <c:pt idx="0">
                  <c:v>-0.28935270000000002</c:v>
                </c:pt>
                <c:pt idx="1">
                  <c:v>-0.108528</c:v>
                </c:pt>
                <c:pt idx="2">
                  <c:v>-0.23819489999999999</c:v>
                </c:pt>
                <c:pt idx="3">
                  <c:v>1.4796100000000001</c:v>
                </c:pt>
                <c:pt idx="4">
                  <c:v>-0.25662119999999999</c:v>
                </c:pt>
                <c:pt idx="5">
                  <c:v>-0.1666841</c:v>
                </c:pt>
                <c:pt idx="6">
                  <c:v>-0.25325530000000002</c:v>
                </c:pt>
                <c:pt idx="7">
                  <c:v>-9.8662100000000003E-2</c:v>
                </c:pt>
                <c:pt idx="8">
                  <c:v>-0.35425319999999999</c:v>
                </c:pt>
                <c:pt idx="9">
                  <c:v>1.076727</c:v>
                </c:pt>
                <c:pt idx="10">
                  <c:v>-0.14886640000000001</c:v>
                </c:pt>
                <c:pt idx="11">
                  <c:v>0.25532840000000001</c:v>
                </c:pt>
                <c:pt idx="12">
                  <c:v>-1.0447869999999999</c:v>
                </c:pt>
                <c:pt idx="13">
                  <c:v>0.7368498</c:v>
                </c:pt>
                <c:pt idx="14">
                  <c:v>2.2111700000000001E-2</c:v>
                </c:pt>
                <c:pt idx="15">
                  <c:v>-0.1044962</c:v>
                </c:pt>
                <c:pt idx="16">
                  <c:v>0.49904409999999999</c:v>
                </c:pt>
                <c:pt idx="17">
                  <c:v>5.3431199999999998E-2</c:v>
                </c:pt>
                <c:pt idx="18">
                  <c:v>0.2306416</c:v>
                </c:pt>
                <c:pt idx="19">
                  <c:v>0.89783409999999997</c:v>
                </c:pt>
                <c:pt idx="20">
                  <c:v>1.0964849999999999</c:v>
                </c:pt>
                <c:pt idx="21">
                  <c:v>-1.0445990000000001</c:v>
                </c:pt>
                <c:pt idx="22">
                  <c:v>-0.95639859999999999</c:v>
                </c:pt>
                <c:pt idx="23">
                  <c:v>-1.16222</c:v>
                </c:pt>
                <c:pt idx="24">
                  <c:v>-0.753691</c:v>
                </c:pt>
                <c:pt idx="25">
                  <c:v>-0.74065320000000001</c:v>
                </c:pt>
                <c:pt idx="26">
                  <c:v>-7.9159199999999999E-2</c:v>
                </c:pt>
                <c:pt idx="27">
                  <c:v>-1.1239129999999999</c:v>
                </c:pt>
                <c:pt idx="28">
                  <c:v>1.3365039999999999</c:v>
                </c:pt>
                <c:pt idx="29">
                  <c:v>-0.61051690000000003</c:v>
                </c:pt>
                <c:pt idx="30">
                  <c:v>1.2063029999999999</c:v>
                </c:pt>
                <c:pt idx="31">
                  <c:v>-0.116241</c:v>
                </c:pt>
                <c:pt idx="32">
                  <c:v>-1.2215530000000001</c:v>
                </c:pt>
                <c:pt idx="33">
                  <c:v>-0.54926399999999997</c:v>
                </c:pt>
                <c:pt idx="34">
                  <c:v>-0.4523278</c:v>
                </c:pt>
                <c:pt idx="35">
                  <c:v>-0.1873515</c:v>
                </c:pt>
                <c:pt idx="36">
                  <c:v>0.69010459999999996</c:v>
                </c:pt>
                <c:pt idx="37">
                  <c:v>1.216297</c:v>
                </c:pt>
                <c:pt idx="38">
                  <c:v>0.24482670000000001</c:v>
                </c:pt>
                <c:pt idx="39">
                  <c:v>1.177119</c:v>
                </c:pt>
                <c:pt idx="40">
                  <c:v>0.95480399999999999</c:v>
                </c:pt>
              </c:numCache>
            </c:numRef>
          </c:xVal>
          <c:yVal>
            <c:numRef>
              <c:f>'[PCA  14-6-2024.xlsx]Valid Women'!$G$2:$G$42</c:f>
              <c:numCache>
                <c:formatCode>General</c:formatCode>
                <c:ptCount val="41"/>
                <c:pt idx="3">
                  <c:v>8.1056699999999995E-2</c:v>
                </c:pt>
                <c:pt idx="9">
                  <c:v>0.22483520000000001</c:v>
                </c:pt>
                <c:pt idx="13">
                  <c:v>0.25803720000000002</c:v>
                </c:pt>
                <c:pt idx="16">
                  <c:v>-7.3042899999999994E-2</c:v>
                </c:pt>
                <c:pt idx="18">
                  <c:v>0.44291700000000001</c:v>
                </c:pt>
                <c:pt idx="19">
                  <c:v>6.6588499999999995E-2</c:v>
                </c:pt>
                <c:pt idx="20">
                  <c:v>0.1701503</c:v>
                </c:pt>
                <c:pt idx="28">
                  <c:v>-4.3250299999999998E-2</c:v>
                </c:pt>
                <c:pt idx="30">
                  <c:v>0.27281430000000001</c:v>
                </c:pt>
                <c:pt idx="36">
                  <c:v>0.28996860000000002</c:v>
                </c:pt>
                <c:pt idx="37">
                  <c:v>0.2307468</c:v>
                </c:pt>
                <c:pt idx="38">
                  <c:v>0.21121719999999999</c:v>
                </c:pt>
                <c:pt idx="39">
                  <c:v>9.7626599999999994E-2</c:v>
                </c:pt>
                <c:pt idx="40">
                  <c:v>0.3661398000000000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Wo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9-9893-4D80-86D1-4618A6A54D22}"/>
            </c:ext>
          </c:extLst>
        </c:ser>
        <c:ser>
          <c:idx val="1"/>
          <c:order val="1"/>
          <c:tx>
            <c:strRef>
              <c:f>'[PCA  14-6-2024.xlsx]Valid Women'!$H$1</c:f>
              <c:strCache>
                <c:ptCount val="1"/>
                <c:pt idx="0">
                  <c:v>Near Ea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00B0F0"/>
              </a:solidFill>
              <a:ln w="1587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7D1226BC-1B12-497B-9242-9061BB335BF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A-9893-4D80-86D1-4618A6A54D2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4BB38C0-AF15-4B61-935D-410DECD45FC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9893-4D80-86D1-4618A6A54D2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9893-4D80-86D1-4618A6A54D2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9893-4D80-86D1-4618A6A54D2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9893-4D80-86D1-4618A6A54D2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9893-4D80-86D1-4618A6A54D2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9893-4D80-86D1-4618A6A54D2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043B5F6-E9E0-4987-8D77-9A30679AB6D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9893-4D80-86D1-4618A6A54D2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9893-4D80-86D1-4618A6A54D2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9893-4D80-86D1-4618A6A54D2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9893-4D80-86D1-4618A6A54D2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9893-4D80-86D1-4618A6A54D2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9893-4D80-86D1-4618A6A54D2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9893-4D80-86D1-4618A6A54D22}"/>
                </c:ext>
              </c:extLst>
            </c:dLbl>
            <c:dLbl>
              <c:idx val="14"/>
              <c:layout>
                <c:manualLayout>
                  <c:x val="0"/>
                  <c:y val="-6.0523042996935882E-3"/>
                </c:manualLayout>
              </c:layout>
              <c:tx>
                <c:rich>
                  <a:bodyPr/>
                  <a:lstStyle/>
                  <a:p>
                    <a:fld id="{E2BFCDF4-2A19-45CB-904B-7C22D728A00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8-9893-4D80-86D1-4618A6A54D2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C795BF3A-F442-473C-A6DB-E8BDDCC874F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9893-4D80-86D1-4618A6A54D22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9893-4D80-86D1-4618A6A54D22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9893-4D80-86D1-4618A6A54D22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9893-4D80-86D1-4618A6A54D22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9893-4D80-86D1-4618A6A54D22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9893-4D80-86D1-4618A6A54D22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9893-4D80-86D1-4618A6A54D22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9893-4D80-86D1-4618A6A54D22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9893-4D80-86D1-4618A6A54D22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9893-4D80-86D1-4618A6A54D22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9893-4D80-86D1-4618A6A54D22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9893-4D80-86D1-4618A6A54D22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9893-4D80-86D1-4618A6A54D22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9893-4D80-86D1-4618A6A54D22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658AD3D6-DE57-40E4-A1CA-B3812305138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9893-4D80-86D1-4618A6A54D22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9893-4D80-86D1-4618A6A54D22}"/>
                </c:ext>
              </c:extLst>
            </c:dLbl>
            <c:dLbl>
              <c:idx val="31"/>
              <c:layout>
                <c:manualLayout>
                  <c:x val="-1.4647377646533173E-3"/>
                  <c:y val="-1.2104608599387176E-2"/>
                </c:manualLayout>
              </c:layout>
              <c:tx>
                <c:rich>
                  <a:bodyPr/>
                  <a:lstStyle/>
                  <a:p>
                    <a:fld id="{BEC08791-3355-4615-B89A-5B9DB7A4E7A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49-9893-4D80-86D1-4618A6A54D22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9893-4D80-86D1-4618A6A54D22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9893-4D80-86D1-4618A6A54D22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9893-4D80-86D1-4618A6A54D22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9893-4D80-86D1-4618A6A54D22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9893-4D80-86D1-4618A6A54D22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9893-4D80-86D1-4618A6A54D22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9893-4D80-86D1-4618A6A54D22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9893-4D80-86D1-4618A6A54D22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9893-4D80-86D1-4618A6A54D2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Women'!$C$2:$C$42</c:f>
              <c:numCache>
                <c:formatCode>General</c:formatCode>
                <c:ptCount val="41"/>
                <c:pt idx="0">
                  <c:v>-0.28935270000000002</c:v>
                </c:pt>
                <c:pt idx="1">
                  <c:v>-0.108528</c:v>
                </c:pt>
                <c:pt idx="2">
                  <c:v>-0.23819489999999999</c:v>
                </c:pt>
                <c:pt idx="3">
                  <c:v>1.4796100000000001</c:v>
                </c:pt>
                <c:pt idx="4">
                  <c:v>-0.25662119999999999</c:v>
                </c:pt>
                <c:pt idx="5">
                  <c:v>-0.1666841</c:v>
                </c:pt>
                <c:pt idx="6">
                  <c:v>-0.25325530000000002</c:v>
                </c:pt>
                <c:pt idx="7">
                  <c:v>-9.8662100000000003E-2</c:v>
                </c:pt>
                <c:pt idx="8">
                  <c:v>-0.35425319999999999</c:v>
                </c:pt>
                <c:pt idx="9">
                  <c:v>1.076727</c:v>
                </c:pt>
                <c:pt idx="10">
                  <c:v>-0.14886640000000001</c:v>
                </c:pt>
                <c:pt idx="11">
                  <c:v>0.25532840000000001</c:v>
                </c:pt>
                <c:pt idx="12">
                  <c:v>-1.0447869999999999</c:v>
                </c:pt>
                <c:pt idx="13">
                  <c:v>0.7368498</c:v>
                </c:pt>
                <c:pt idx="14">
                  <c:v>2.2111700000000001E-2</c:v>
                </c:pt>
                <c:pt idx="15">
                  <c:v>-0.1044962</c:v>
                </c:pt>
                <c:pt idx="16">
                  <c:v>0.49904409999999999</c:v>
                </c:pt>
                <c:pt idx="17">
                  <c:v>5.3431199999999998E-2</c:v>
                </c:pt>
                <c:pt idx="18">
                  <c:v>0.2306416</c:v>
                </c:pt>
                <c:pt idx="19">
                  <c:v>0.89783409999999997</c:v>
                </c:pt>
                <c:pt idx="20">
                  <c:v>1.0964849999999999</c:v>
                </c:pt>
                <c:pt idx="21">
                  <c:v>-1.0445990000000001</c:v>
                </c:pt>
                <c:pt idx="22">
                  <c:v>-0.95639859999999999</c:v>
                </c:pt>
                <c:pt idx="23">
                  <c:v>-1.16222</c:v>
                </c:pt>
                <c:pt idx="24">
                  <c:v>-0.753691</c:v>
                </c:pt>
                <c:pt idx="25">
                  <c:v>-0.74065320000000001</c:v>
                </c:pt>
                <c:pt idx="26">
                  <c:v>-7.9159199999999999E-2</c:v>
                </c:pt>
                <c:pt idx="27">
                  <c:v>-1.1239129999999999</c:v>
                </c:pt>
                <c:pt idx="28">
                  <c:v>1.3365039999999999</c:v>
                </c:pt>
                <c:pt idx="29">
                  <c:v>-0.61051690000000003</c:v>
                </c:pt>
                <c:pt idx="30">
                  <c:v>1.2063029999999999</c:v>
                </c:pt>
                <c:pt idx="31">
                  <c:v>-0.116241</c:v>
                </c:pt>
                <c:pt idx="32">
                  <c:v>-1.2215530000000001</c:v>
                </c:pt>
                <c:pt idx="33">
                  <c:v>-0.54926399999999997</c:v>
                </c:pt>
                <c:pt idx="34">
                  <c:v>-0.4523278</c:v>
                </c:pt>
                <c:pt idx="35">
                  <c:v>-0.1873515</c:v>
                </c:pt>
                <c:pt idx="36">
                  <c:v>0.69010459999999996</c:v>
                </c:pt>
                <c:pt idx="37">
                  <c:v>1.216297</c:v>
                </c:pt>
                <c:pt idx="38">
                  <c:v>0.24482670000000001</c:v>
                </c:pt>
                <c:pt idx="39">
                  <c:v>1.177119</c:v>
                </c:pt>
                <c:pt idx="40">
                  <c:v>0.95480399999999999</c:v>
                </c:pt>
              </c:numCache>
            </c:numRef>
          </c:xVal>
          <c:yVal>
            <c:numRef>
              <c:f>'[PCA  14-6-2024.xlsx]Valid Women'!$H$2:$H$42</c:f>
              <c:numCache>
                <c:formatCode>General</c:formatCode>
                <c:ptCount val="41"/>
                <c:pt idx="0">
                  <c:v>0.49298370000000002</c:v>
                </c:pt>
                <c:pt idx="1">
                  <c:v>0.1382264</c:v>
                </c:pt>
                <c:pt idx="7">
                  <c:v>0.30421749999999997</c:v>
                </c:pt>
                <c:pt idx="14">
                  <c:v>0.3305592</c:v>
                </c:pt>
                <c:pt idx="15">
                  <c:v>0.47960390000000003</c:v>
                </c:pt>
                <c:pt idx="29">
                  <c:v>-7.8650499999999998E-2</c:v>
                </c:pt>
                <c:pt idx="31">
                  <c:v>0.20600379999999999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Wo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3-9893-4D80-86D1-4618A6A54D22}"/>
            </c:ext>
          </c:extLst>
        </c:ser>
        <c:ser>
          <c:idx val="2"/>
          <c:order val="2"/>
          <c:tx>
            <c:strRef>
              <c:f>'[PCA  14-6-2024.xlsx]Valid Women'!$I$1</c:f>
              <c:strCache>
                <c:ptCount val="1"/>
                <c:pt idx="0">
                  <c:v>Afric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1587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9893-4D80-86D1-4618A6A54D2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9893-4D80-86D1-4618A6A54D2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2103B28-627A-419A-A1EA-E6DEFC11301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9893-4D80-86D1-4618A6A54D2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9893-4D80-86D1-4618A6A54D2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2E2F8F2-13FC-4042-8535-BF0E6E37047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9893-4D80-86D1-4618A6A54D2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FA3D97B-FAE3-4491-AB2C-DD5F542D73C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9893-4D80-86D1-4618A6A54D2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79136DE1-321E-454C-8EAA-D339D29CB7B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A-9893-4D80-86D1-4618A6A54D2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B-9893-4D80-86D1-4618A6A54D2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C-9893-4D80-86D1-4618A6A54D2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D-9893-4D80-86D1-4618A6A54D2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B40334D2-3E3F-43F6-AD26-EC5125DB6A6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E-9893-4D80-86D1-4618A6A54D2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15A46BDA-7079-41E4-8921-785CCFB6364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F-9893-4D80-86D1-4618A6A54D2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0-9893-4D80-86D1-4618A6A54D2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1-9893-4D80-86D1-4618A6A54D22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2-9893-4D80-86D1-4618A6A54D2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3-9893-4D80-86D1-4618A6A54D22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4-9893-4D80-86D1-4618A6A54D22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4985A93E-9FF8-496A-9178-172CFDD0DBF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5-9893-4D80-86D1-4618A6A54D22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6-9893-4D80-86D1-4618A6A54D22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7-9893-4D80-86D1-4618A6A54D22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8-9893-4D80-86D1-4618A6A54D22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9-9893-4D80-86D1-4618A6A54D22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A-9893-4D80-86D1-4618A6A54D22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B-9893-4D80-86D1-4618A6A54D22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C-9893-4D80-86D1-4618A6A54D22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D-9893-4D80-86D1-4618A6A54D22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CDFA01FC-03FF-4312-9AE7-5024B849348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E-9893-4D80-86D1-4618A6A54D22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F-9893-4D80-86D1-4618A6A54D22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0-9893-4D80-86D1-4618A6A54D22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1-9893-4D80-86D1-4618A6A54D22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2-9893-4D80-86D1-4618A6A54D22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3-9893-4D80-86D1-4618A6A54D22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4-9893-4D80-86D1-4618A6A54D22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5-9893-4D80-86D1-4618A6A54D22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2B1EAD05-C64E-42DF-9FFA-E076A0BF5EA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76-9893-4D80-86D1-4618A6A54D22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B315CCE7-39FD-4F13-9B0E-C625DF9A81F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7-9893-4D80-86D1-4618A6A54D22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8-9893-4D80-86D1-4618A6A54D22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9-9893-4D80-86D1-4618A6A54D22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A-9893-4D80-86D1-4618A6A54D22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B-9893-4D80-86D1-4618A6A54D22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C-9893-4D80-86D1-4618A6A54D2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Women'!$C$2:$C$42</c:f>
              <c:numCache>
                <c:formatCode>General</c:formatCode>
                <c:ptCount val="41"/>
                <c:pt idx="0">
                  <c:v>-0.28935270000000002</c:v>
                </c:pt>
                <c:pt idx="1">
                  <c:v>-0.108528</c:v>
                </c:pt>
                <c:pt idx="2">
                  <c:v>-0.23819489999999999</c:v>
                </c:pt>
                <c:pt idx="3">
                  <c:v>1.4796100000000001</c:v>
                </c:pt>
                <c:pt idx="4">
                  <c:v>-0.25662119999999999</c:v>
                </c:pt>
                <c:pt idx="5">
                  <c:v>-0.1666841</c:v>
                </c:pt>
                <c:pt idx="6">
                  <c:v>-0.25325530000000002</c:v>
                </c:pt>
                <c:pt idx="7">
                  <c:v>-9.8662100000000003E-2</c:v>
                </c:pt>
                <c:pt idx="8">
                  <c:v>-0.35425319999999999</c:v>
                </c:pt>
                <c:pt idx="9">
                  <c:v>1.076727</c:v>
                </c:pt>
                <c:pt idx="10">
                  <c:v>-0.14886640000000001</c:v>
                </c:pt>
                <c:pt idx="11">
                  <c:v>0.25532840000000001</c:v>
                </c:pt>
                <c:pt idx="12">
                  <c:v>-1.0447869999999999</c:v>
                </c:pt>
                <c:pt idx="13">
                  <c:v>0.7368498</c:v>
                </c:pt>
                <c:pt idx="14">
                  <c:v>2.2111700000000001E-2</c:v>
                </c:pt>
                <c:pt idx="15">
                  <c:v>-0.1044962</c:v>
                </c:pt>
                <c:pt idx="16">
                  <c:v>0.49904409999999999</c:v>
                </c:pt>
                <c:pt idx="17">
                  <c:v>5.3431199999999998E-2</c:v>
                </c:pt>
                <c:pt idx="18">
                  <c:v>0.2306416</c:v>
                </c:pt>
                <c:pt idx="19">
                  <c:v>0.89783409999999997</c:v>
                </c:pt>
                <c:pt idx="20">
                  <c:v>1.0964849999999999</c:v>
                </c:pt>
                <c:pt idx="21">
                  <c:v>-1.0445990000000001</c:v>
                </c:pt>
                <c:pt idx="22">
                  <c:v>-0.95639859999999999</c:v>
                </c:pt>
                <c:pt idx="23">
                  <c:v>-1.16222</c:v>
                </c:pt>
                <c:pt idx="24">
                  <c:v>-0.753691</c:v>
                </c:pt>
                <c:pt idx="25">
                  <c:v>-0.74065320000000001</c:v>
                </c:pt>
                <c:pt idx="26">
                  <c:v>-7.9159199999999999E-2</c:v>
                </c:pt>
                <c:pt idx="27">
                  <c:v>-1.1239129999999999</c:v>
                </c:pt>
                <c:pt idx="28">
                  <c:v>1.3365039999999999</c:v>
                </c:pt>
                <c:pt idx="29">
                  <c:v>-0.61051690000000003</c:v>
                </c:pt>
                <c:pt idx="30">
                  <c:v>1.2063029999999999</c:v>
                </c:pt>
                <c:pt idx="31">
                  <c:v>-0.116241</c:v>
                </c:pt>
                <c:pt idx="32">
                  <c:v>-1.2215530000000001</c:v>
                </c:pt>
                <c:pt idx="33">
                  <c:v>-0.54926399999999997</c:v>
                </c:pt>
                <c:pt idx="34">
                  <c:v>-0.4523278</c:v>
                </c:pt>
                <c:pt idx="35">
                  <c:v>-0.1873515</c:v>
                </c:pt>
                <c:pt idx="36">
                  <c:v>0.69010459999999996</c:v>
                </c:pt>
                <c:pt idx="37">
                  <c:v>1.216297</c:v>
                </c:pt>
                <c:pt idx="38">
                  <c:v>0.24482670000000001</c:v>
                </c:pt>
                <c:pt idx="39">
                  <c:v>1.177119</c:v>
                </c:pt>
                <c:pt idx="40">
                  <c:v>0.95480399999999999</c:v>
                </c:pt>
              </c:numCache>
            </c:numRef>
          </c:xVal>
          <c:yVal>
            <c:numRef>
              <c:f>'[PCA  14-6-2024.xlsx]Valid Women'!$I$2:$I$42</c:f>
              <c:numCache>
                <c:formatCode>General</c:formatCode>
                <c:ptCount val="41"/>
                <c:pt idx="2">
                  <c:v>-0.5996745</c:v>
                </c:pt>
                <c:pt idx="4">
                  <c:v>-0.16002810000000001</c:v>
                </c:pt>
                <c:pt idx="5">
                  <c:v>-0.101926</c:v>
                </c:pt>
                <c:pt idx="6">
                  <c:v>6.1741799999999999E-2</c:v>
                </c:pt>
                <c:pt idx="10">
                  <c:v>-0.47069729999999999</c:v>
                </c:pt>
                <c:pt idx="11">
                  <c:v>-0.53197099999999997</c:v>
                </c:pt>
                <c:pt idx="17">
                  <c:v>-0.5683009</c:v>
                </c:pt>
                <c:pt idx="26">
                  <c:v>-0.70874470000000001</c:v>
                </c:pt>
                <c:pt idx="34">
                  <c:v>-0.33513349999999997</c:v>
                </c:pt>
                <c:pt idx="35">
                  <c:v>-0.33513349999999997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Wo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7D-9893-4D80-86D1-4618A6A54D22}"/>
            </c:ext>
          </c:extLst>
        </c:ser>
        <c:ser>
          <c:idx val="3"/>
          <c:order val="3"/>
          <c:tx>
            <c:strRef>
              <c:f>'[PCA  14-6-2024.xlsx]Valid Women'!$J$1</c:f>
              <c:strCache>
                <c:ptCount val="1"/>
                <c:pt idx="0">
                  <c:v>Far Ea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noFill/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E-9893-4D80-86D1-4618A6A54D2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F-9893-4D80-86D1-4618A6A54D2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0-9893-4D80-86D1-4618A6A54D2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1-9893-4D80-86D1-4618A6A54D2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2-9893-4D80-86D1-4618A6A54D2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3-9893-4D80-86D1-4618A6A54D2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4-9893-4D80-86D1-4618A6A54D2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5-9893-4D80-86D1-4618A6A54D22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1CFE70C4-82B6-4139-827D-1682948A15F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b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86-9893-4D80-86D1-4618A6A54D2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7-9893-4D80-86D1-4618A6A54D22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8-9893-4D80-86D1-4618A6A54D22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9-9893-4D80-86D1-4618A6A54D22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32699BEC-5803-4906-9CDB-151A9E1B68B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A-9893-4D80-86D1-4618A6A54D22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B-9893-4D80-86D1-4618A6A54D22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C-9893-4D80-86D1-4618A6A54D22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D-9893-4D80-86D1-4618A6A54D22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E-9893-4D80-86D1-4618A6A54D22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F-9893-4D80-86D1-4618A6A54D22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0-9893-4D80-86D1-4618A6A54D22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1-9893-4D80-86D1-4618A6A54D22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2-9893-4D80-86D1-4618A6A54D22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21AEF620-9C1D-4D40-985E-4D69C5DEDEB5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93-9893-4D80-86D1-4618A6A54D22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DB78D42A-97C8-491C-B0F6-82F99D59B0D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4-9893-4D80-86D1-4618A6A54D22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1F0E8BE0-B7A1-4221-92D7-661EA1B9D17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95-9893-4D80-86D1-4618A6A54D22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95DD95E3-8290-4F4B-8E7C-00AEAFAE737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b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96-9893-4D80-86D1-4618A6A54D22}"/>
                </c:ext>
              </c:extLst>
            </c:dLbl>
            <c:dLbl>
              <c:idx val="25"/>
              <c:layout>
                <c:manualLayout>
                  <c:x val="-0.12740289076954553"/>
                  <c:y val="-6.0523042996935882E-3"/>
                </c:manualLayout>
              </c:layout>
              <c:tx>
                <c:rich>
                  <a:bodyPr/>
                  <a:lstStyle/>
                  <a:p>
                    <a:fld id="{8FEB5730-58F1-483D-A558-CD587416C525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97-9893-4D80-86D1-4618A6A54D22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8-9893-4D80-86D1-4618A6A54D22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D869F3B9-30F7-40A1-B391-B4E813EBFEF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9-9893-4D80-86D1-4618A6A54D22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A-9893-4D80-86D1-4618A6A54D22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B-9893-4D80-86D1-4618A6A54D22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C-9893-4D80-86D1-4618A6A54D22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D-9893-4D80-86D1-4618A6A54D22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A3068A0C-8309-4298-9B94-3203D787B1D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E-9893-4D80-86D1-4618A6A54D22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8F028829-F095-4CF1-8CC7-9E03F31CECE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F-9893-4D80-86D1-4618A6A54D22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0-9893-4D80-86D1-4618A6A54D22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1-9893-4D80-86D1-4618A6A54D22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2-9893-4D80-86D1-4618A6A54D22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3-9893-4D80-86D1-4618A6A54D22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4-9893-4D80-86D1-4618A6A54D22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5-9893-4D80-86D1-4618A6A54D22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6-9893-4D80-86D1-4618A6A54D2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Women'!$C$2:$C$42</c:f>
              <c:numCache>
                <c:formatCode>General</c:formatCode>
                <c:ptCount val="41"/>
                <c:pt idx="0">
                  <c:v>-0.28935270000000002</c:v>
                </c:pt>
                <c:pt idx="1">
                  <c:v>-0.108528</c:v>
                </c:pt>
                <c:pt idx="2">
                  <c:v>-0.23819489999999999</c:v>
                </c:pt>
                <c:pt idx="3">
                  <c:v>1.4796100000000001</c:v>
                </c:pt>
                <c:pt idx="4">
                  <c:v>-0.25662119999999999</c:v>
                </c:pt>
                <c:pt idx="5">
                  <c:v>-0.1666841</c:v>
                </c:pt>
                <c:pt idx="6">
                  <c:v>-0.25325530000000002</c:v>
                </c:pt>
                <c:pt idx="7">
                  <c:v>-9.8662100000000003E-2</c:v>
                </c:pt>
                <c:pt idx="8">
                  <c:v>-0.35425319999999999</c:v>
                </c:pt>
                <c:pt idx="9">
                  <c:v>1.076727</c:v>
                </c:pt>
                <c:pt idx="10">
                  <c:v>-0.14886640000000001</c:v>
                </c:pt>
                <c:pt idx="11">
                  <c:v>0.25532840000000001</c:v>
                </c:pt>
                <c:pt idx="12">
                  <c:v>-1.0447869999999999</c:v>
                </c:pt>
                <c:pt idx="13">
                  <c:v>0.7368498</c:v>
                </c:pt>
                <c:pt idx="14">
                  <c:v>2.2111700000000001E-2</c:v>
                </c:pt>
                <c:pt idx="15">
                  <c:v>-0.1044962</c:v>
                </c:pt>
                <c:pt idx="16">
                  <c:v>0.49904409999999999</c:v>
                </c:pt>
                <c:pt idx="17">
                  <c:v>5.3431199999999998E-2</c:v>
                </c:pt>
                <c:pt idx="18">
                  <c:v>0.2306416</c:v>
                </c:pt>
                <c:pt idx="19">
                  <c:v>0.89783409999999997</c:v>
                </c:pt>
                <c:pt idx="20">
                  <c:v>1.0964849999999999</c:v>
                </c:pt>
                <c:pt idx="21">
                  <c:v>-1.0445990000000001</c:v>
                </c:pt>
                <c:pt idx="22">
                  <c:v>-0.95639859999999999</c:v>
                </c:pt>
                <c:pt idx="23">
                  <c:v>-1.16222</c:v>
                </c:pt>
                <c:pt idx="24">
                  <c:v>-0.753691</c:v>
                </c:pt>
                <c:pt idx="25">
                  <c:v>-0.74065320000000001</c:v>
                </c:pt>
                <c:pt idx="26">
                  <c:v>-7.9159199999999999E-2</c:v>
                </c:pt>
                <c:pt idx="27">
                  <c:v>-1.1239129999999999</c:v>
                </c:pt>
                <c:pt idx="28">
                  <c:v>1.3365039999999999</c:v>
                </c:pt>
                <c:pt idx="29">
                  <c:v>-0.61051690000000003</c:v>
                </c:pt>
                <c:pt idx="30">
                  <c:v>1.2063029999999999</c:v>
                </c:pt>
                <c:pt idx="31">
                  <c:v>-0.116241</c:v>
                </c:pt>
                <c:pt idx="32">
                  <c:v>-1.2215530000000001</c:v>
                </c:pt>
                <c:pt idx="33">
                  <c:v>-0.54926399999999997</c:v>
                </c:pt>
                <c:pt idx="34">
                  <c:v>-0.4523278</c:v>
                </c:pt>
                <c:pt idx="35">
                  <c:v>-0.1873515</c:v>
                </c:pt>
                <c:pt idx="36">
                  <c:v>0.69010459999999996</c:v>
                </c:pt>
                <c:pt idx="37">
                  <c:v>1.216297</c:v>
                </c:pt>
                <c:pt idx="38">
                  <c:v>0.24482670000000001</c:v>
                </c:pt>
                <c:pt idx="39">
                  <c:v>1.177119</c:v>
                </c:pt>
                <c:pt idx="40">
                  <c:v>0.95480399999999999</c:v>
                </c:pt>
              </c:numCache>
            </c:numRef>
          </c:xVal>
          <c:yVal>
            <c:numRef>
              <c:f>'[PCA  14-6-2024.xlsx]Valid Women'!$J$2:$J$42</c:f>
              <c:numCache>
                <c:formatCode>General</c:formatCode>
                <c:ptCount val="41"/>
                <c:pt idx="8">
                  <c:v>0.19595480000000001</c:v>
                </c:pt>
                <c:pt idx="12">
                  <c:v>-0.3577592</c:v>
                </c:pt>
                <c:pt idx="21">
                  <c:v>2.8484800000000001E-2</c:v>
                </c:pt>
                <c:pt idx="22">
                  <c:v>-6.5439399999999995E-2</c:v>
                </c:pt>
                <c:pt idx="23">
                  <c:v>-0.3910788</c:v>
                </c:pt>
                <c:pt idx="24">
                  <c:v>-9.5521700000000001E-2</c:v>
                </c:pt>
                <c:pt idx="25">
                  <c:v>-2.3207599999999998E-2</c:v>
                </c:pt>
                <c:pt idx="27">
                  <c:v>-3.5818200000000001E-2</c:v>
                </c:pt>
                <c:pt idx="32">
                  <c:v>-0.151814</c:v>
                </c:pt>
                <c:pt idx="33">
                  <c:v>0.1978568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Wo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A7-9893-4D80-86D1-4618A6A54D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4559896"/>
        <c:axId val="291937408"/>
      </c:scatterChart>
      <c:valAx>
        <c:axId val="604559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Component 2</a:t>
                </a:r>
              </a:p>
            </c:rich>
          </c:tx>
          <c:layout>
            <c:manualLayout>
              <c:xMode val="edge"/>
              <c:yMode val="edge"/>
              <c:x val="0.49868069800867171"/>
              <c:y val="0.953417431240024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937408"/>
        <c:crosses val="autoZero"/>
        <c:crossBetween val="midCat"/>
      </c:valAx>
      <c:valAx>
        <c:axId val="291937408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Component 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5598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076257998001582"/>
          <c:y val="0.63214429564198893"/>
          <c:w val="0.12340339244749229"/>
          <c:h val="0.268462109477447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8107999382734138E-2"/>
          <c:y val="3.453609903275201E-2"/>
          <c:w val="0.91197894837364502"/>
          <c:h val="0.890873299854506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PCA  14-6-2024.xlsx]Valid Men'!$G$1</c:f>
              <c:strCache>
                <c:ptCount val="1"/>
                <c:pt idx="0">
                  <c:v>Europ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9AC-4121-A843-486B67B7621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9AC-4121-A843-486B67B7621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9AC-4121-A843-486B67B76219}"/>
                </c:ext>
              </c:extLst>
            </c:dLbl>
            <c:dLbl>
              <c:idx val="3"/>
              <c:layout>
                <c:manualLayout>
                  <c:x val="0"/>
                  <c:y val="1.2104608599387176E-2"/>
                </c:manualLayout>
              </c:layout>
              <c:tx>
                <c:rich>
                  <a:bodyPr/>
                  <a:lstStyle/>
                  <a:p>
                    <a:fld id="{20FB57D2-7B42-49AF-BFE5-6F95F0FCA6C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09AC-4121-A843-486B67B7621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9AC-4121-A843-486B67B7621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9AC-4121-A843-486B67B7621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9AC-4121-A843-486B67B7621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9AC-4121-A843-486B67B7621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9AC-4121-A843-486B67B7621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765EC1C9-3470-4B46-AB8D-D3BB39E045B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9AC-4121-A843-486B67B7621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9AC-4121-A843-486B67B7621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9AC-4121-A843-486B67B7621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9AC-4121-A843-486B67B7621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8CC50F66-6D93-44A5-9C31-D4D08C573B2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09AC-4121-A843-486B67B7621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09AC-4121-A843-486B67B7621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09AC-4121-A843-486B67B7621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D2F28E91-3FF6-4200-82E7-967B7AAE82A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09AC-4121-A843-486B67B7621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09AC-4121-A843-486B67B7621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5ECEFB6C-755D-4CBE-B19B-F6102DCA577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09AC-4121-A843-486B67B76219}"/>
                </c:ext>
              </c:extLst>
            </c:dLbl>
            <c:dLbl>
              <c:idx val="19"/>
              <c:layout>
                <c:manualLayout>
                  <c:x val="-2.9294755293067421E-3"/>
                  <c:y val="-4.0348695331290591E-3"/>
                </c:manualLayout>
              </c:layout>
              <c:tx>
                <c:rich>
                  <a:bodyPr/>
                  <a:lstStyle/>
                  <a:p>
                    <a:fld id="{919D8D8C-8B79-4AD4-8A85-2F302D4B3099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09AC-4121-A843-486B67B7621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1EBF2534-0D81-4913-9A7F-8ED83B8D52E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09AC-4121-A843-486B67B7621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09AC-4121-A843-486B67B7621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09AC-4121-A843-486B67B7621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09AC-4121-A843-486B67B7621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09AC-4121-A843-486B67B76219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09AC-4121-A843-486B67B76219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09AC-4121-A843-486B67B76219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09AC-4121-A843-486B67B76219}"/>
                </c:ext>
              </c:extLst>
            </c:dLbl>
            <c:dLbl>
              <c:idx val="28"/>
              <c:layout>
                <c:manualLayout>
                  <c:x val="-6.143836787154227E-2"/>
                  <c:y val="-8.0697390662581182E-3"/>
                </c:manualLayout>
              </c:layout>
              <c:tx>
                <c:rich>
                  <a:bodyPr/>
                  <a:lstStyle/>
                  <a:p>
                    <a:fld id="{7C63A61F-46D4-41E7-9E99-339E396FDFA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09AC-4121-A843-486B67B76219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09AC-4121-A843-486B67B76219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244DC0F3-7AF6-498E-B003-62432931BF8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09AC-4121-A843-486B67B76219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09AC-4121-A843-486B67B76219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09AC-4121-A843-486B67B76219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09AC-4121-A843-486B67B76219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09AC-4121-A843-486B67B76219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09AC-4121-A843-486B67B76219}"/>
                </c:ext>
              </c:extLst>
            </c:dLbl>
            <c:dLbl>
              <c:idx val="36"/>
              <c:layout>
                <c:manualLayout>
                  <c:x val="-2.9294755293066345E-3"/>
                  <c:y val="-4.0348695331290591E-3"/>
                </c:manualLayout>
              </c:layout>
              <c:tx>
                <c:rich>
                  <a:bodyPr/>
                  <a:lstStyle/>
                  <a:p>
                    <a:fld id="{7A55157E-1C05-49EF-9480-7279A94FF5A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09AC-4121-A843-486B67B76219}"/>
                </c:ext>
              </c:extLst>
            </c:dLbl>
            <c:dLbl>
              <c:idx val="37"/>
              <c:layout>
                <c:manualLayout>
                  <c:x val="0"/>
                  <c:y val="-8.0697390662581182E-3"/>
                </c:manualLayout>
              </c:layout>
              <c:tx>
                <c:rich>
                  <a:bodyPr/>
                  <a:lstStyle/>
                  <a:p>
                    <a:fld id="{2FF24B8E-D078-44E6-9C82-D6F5D53B5F0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5-09AC-4121-A843-486B67B76219}"/>
                </c:ext>
              </c:extLst>
            </c:dLbl>
            <c:dLbl>
              <c:idx val="38"/>
              <c:layout>
                <c:manualLayout>
                  <c:x val="-8.788426587919904E-3"/>
                  <c:y val="0"/>
                </c:manualLayout>
              </c:layout>
              <c:tx>
                <c:rich>
                  <a:bodyPr/>
                  <a:lstStyle/>
                  <a:p>
                    <a:fld id="{6BA45B1F-FBFA-4908-B331-17C087A6A6F9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09AC-4121-A843-486B67B76219}"/>
                </c:ext>
              </c:extLst>
            </c:dLbl>
            <c:dLbl>
              <c:idx val="39"/>
              <c:layout>
                <c:manualLayout>
                  <c:x val="-8.2574764482854043E-2"/>
                  <c:y val="2.0174347665645295E-3"/>
                </c:manualLayout>
              </c:layout>
              <c:tx>
                <c:rich>
                  <a:bodyPr/>
                  <a:lstStyle/>
                  <a:p>
                    <a:fld id="{A65EE164-A4D0-46D7-9AD4-FE3A177E354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09AC-4121-A843-486B67B76219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3AB938C6-1989-499F-BDBE-6153DEF613A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09AC-4121-A843-486B67B7621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Men'!$C$2:$C$42</c:f>
              <c:numCache>
                <c:formatCode>General</c:formatCode>
                <c:ptCount val="41"/>
                <c:pt idx="0">
                  <c:v>-0.1181847</c:v>
                </c:pt>
                <c:pt idx="1">
                  <c:v>0.16168759999999999</c:v>
                </c:pt>
                <c:pt idx="2">
                  <c:v>-0.37313590000000002</c:v>
                </c:pt>
                <c:pt idx="3">
                  <c:v>1.323321</c:v>
                </c:pt>
                <c:pt idx="4">
                  <c:v>-0.54758960000000001</c:v>
                </c:pt>
                <c:pt idx="5">
                  <c:v>-0.3135096</c:v>
                </c:pt>
                <c:pt idx="6">
                  <c:v>-0.43750499999999998</c:v>
                </c:pt>
                <c:pt idx="7">
                  <c:v>3.0766499999999999E-2</c:v>
                </c:pt>
                <c:pt idx="8">
                  <c:v>-0.54413869999999998</c:v>
                </c:pt>
                <c:pt idx="9">
                  <c:v>1.0354179999999999</c:v>
                </c:pt>
                <c:pt idx="10">
                  <c:v>-0.38190489999999999</c:v>
                </c:pt>
                <c:pt idx="11">
                  <c:v>0.16948440000000001</c:v>
                </c:pt>
                <c:pt idx="12">
                  <c:v>-0.74930609999999997</c:v>
                </c:pt>
                <c:pt idx="13">
                  <c:v>0.62193039999999999</c:v>
                </c:pt>
                <c:pt idx="14">
                  <c:v>5.18763E-2</c:v>
                </c:pt>
                <c:pt idx="15">
                  <c:v>-9.2214900000000002E-2</c:v>
                </c:pt>
                <c:pt idx="16">
                  <c:v>0.86626389999999998</c:v>
                </c:pt>
                <c:pt idx="17">
                  <c:v>-0.66007740000000004</c:v>
                </c:pt>
                <c:pt idx="18">
                  <c:v>0.45949020000000002</c:v>
                </c:pt>
                <c:pt idx="19">
                  <c:v>0.86817829999999996</c:v>
                </c:pt>
                <c:pt idx="20">
                  <c:v>1.145626</c:v>
                </c:pt>
                <c:pt idx="21">
                  <c:v>-1.093105</c:v>
                </c:pt>
                <c:pt idx="22">
                  <c:v>-0.91054060000000003</c:v>
                </c:pt>
                <c:pt idx="23">
                  <c:v>-1.399937</c:v>
                </c:pt>
                <c:pt idx="24">
                  <c:v>-0.84696450000000001</c:v>
                </c:pt>
                <c:pt idx="25">
                  <c:v>-0.88837359999999999</c:v>
                </c:pt>
                <c:pt idx="26">
                  <c:v>5.5149999999999998E-2</c:v>
                </c:pt>
                <c:pt idx="27">
                  <c:v>-0.96417459999999999</c:v>
                </c:pt>
                <c:pt idx="28">
                  <c:v>1.3443830000000001</c:v>
                </c:pt>
                <c:pt idx="29">
                  <c:v>-0.60354640000000004</c:v>
                </c:pt>
                <c:pt idx="30">
                  <c:v>1.037992</c:v>
                </c:pt>
                <c:pt idx="31">
                  <c:v>4.4037E-2</c:v>
                </c:pt>
                <c:pt idx="32">
                  <c:v>-1.1551709999999999</c:v>
                </c:pt>
                <c:pt idx="33">
                  <c:v>-0.60653420000000002</c:v>
                </c:pt>
                <c:pt idx="34">
                  <c:v>-0.216442</c:v>
                </c:pt>
                <c:pt idx="35">
                  <c:v>-0.2513397</c:v>
                </c:pt>
                <c:pt idx="36">
                  <c:v>0.61542490000000005</c:v>
                </c:pt>
                <c:pt idx="37">
                  <c:v>1.246003</c:v>
                </c:pt>
                <c:pt idx="38">
                  <c:v>0.2290681</c:v>
                </c:pt>
                <c:pt idx="39">
                  <c:v>1.3090869999999999</c:v>
                </c:pt>
                <c:pt idx="40">
                  <c:v>0.95494939999999995</c:v>
                </c:pt>
              </c:numCache>
            </c:numRef>
          </c:xVal>
          <c:yVal>
            <c:numRef>
              <c:f>'[PCA  14-6-2024.xlsx]Valid Men'!$G$2:$G$42</c:f>
              <c:numCache>
                <c:formatCode>General</c:formatCode>
                <c:ptCount val="41"/>
                <c:pt idx="3">
                  <c:v>-7.0669999999999999E-4</c:v>
                </c:pt>
                <c:pt idx="9">
                  <c:v>0.17224349999999999</c:v>
                </c:pt>
                <c:pt idx="13">
                  <c:v>0.27544000000000002</c:v>
                </c:pt>
                <c:pt idx="16">
                  <c:v>-0.1611533</c:v>
                </c:pt>
                <c:pt idx="18">
                  <c:v>0.32454830000000001</c:v>
                </c:pt>
                <c:pt idx="19">
                  <c:v>2.4383700000000001E-2</c:v>
                </c:pt>
                <c:pt idx="20">
                  <c:v>0.1097591</c:v>
                </c:pt>
                <c:pt idx="28">
                  <c:v>-0.130216</c:v>
                </c:pt>
                <c:pt idx="30">
                  <c:v>0.13078119999999999</c:v>
                </c:pt>
                <c:pt idx="36">
                  <c:v>0.18619749999999999</c:v>
                </c:pt>
                <c:pt idx="37">
                  <c:v>9.4305200000000006E-2</c:v>
                </c:pt>
                <c:pt idx="38">
                  <c:v>0.27054450000000002</c:v>
                </c:pt>
                <c:pt idx="39">
                  <c:v>9.2657999999999994E-3</c:v>
                </c:pt>
                <c:pt idx="40">
                  <c:v>0.3162356000000000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9-09AC-4121-A843-486B67B76219}"/>
            </c:ext>
          </c:extLst>
        </c:ser>
        <c:ser>
          <c:idx val="1"/>
          <c:order val="1"/>
          <c:tx>
            <c:strRef>
              <c:f>'[PCA  14-6-2024.xlsx]Valid Men'!$H$1</c:f>
              <c:strCache>
                <c:ptCount val="1"/>
                <c:pt idx="0">
                  <c:v>Near Ea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00B0F0"/>
              </a:solidFill>
              <a:ln w="1587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3D0C07A4-5B13-47B3-9B9A-5DC0E73AB64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A-09AC-4121-A843-486B67B7621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B8D3EBB-ECC3-4D84-89A0-F56DDD4C7EB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09AC-4121-A843-486B67B7621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09AC-4121-A843-486B67B7621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09AC-4121-A843-486B67B7621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09AC-4121-A843-486B67B7621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09AC-4121-A843-486B67B7621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09AC-4121-A843-486B67B7621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ADFF810-16FF-4E70-A829-E457508893F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09AC-4121-A843-486B67B7621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09AC-4121-A843-486B67B7621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09AC-4121-A843-486B67B7621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09AC-4121-A843-486B67B7621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09AC-4121-A843-486B67B7621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09AC-4121-A843-486B67B7621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09AC-4121-A843-486B67B7621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2CD27BE4-CA0D-46F4-835F-8D22B9C33D6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09AC-4121-A843-486B67B7621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34974B84-C046-462E-A231-7A35B3F2DE6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09AC-4121-A843-486B67B7621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09AC-4121-A843-486B67B7621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09AC-4121-A843-486B67B7621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09AC-4121-A843-486B67B7621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09AC-4121-A843-486B67B7621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09AC-4121-A843-486B67B7621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09AC-4121-A843-486B67B7621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09AC-4121-A843-486B67B7621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09AC-4121-A843-486B67B7621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09AC-4121-A843-486B67B76219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09AC-4121-A843-486B67B76219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09AC-4121-A843-486B67B76219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09AC-4121-A843-486B67B76219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09AC-4121-A843-486B67B76219}"/>
                </c:ext>
              </c:extLst>
            </c:dLbl>
            <c:dLbl>
              <c:idx val="29"/>
              <c:layout>
                <c:manualLayout>
                  <c:x val="-1.9041590940493125E-2"/>
                  <c:y val="-1.8156912899080838E-2"/>
                </c:manualLayout>
              </c:layout>
              <c:tx>
                <c:rich>
                  <a:bodyPr/>
                  <a:lstStyle/>
                  <a:p>
                    <a:fld id="{7EBB14A4-C6A9-4F7E-B9BB-A061EFB549B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47-09AC-4121-A843-486B67B76219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09AC-4121-A843-486B67B76219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980E6C52-9975-420D-8B88-B42C9202132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09AC-4121-A843-486B67B76219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09AC-4121-A843-486B67B76219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09AC-4121-A843-486B67B76219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09AC-4121-A843-486B67B76219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09AC-4121-A843-486B67B76219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09AC-4121-A843-486B67B76219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09AC-4121-A843-486B67B76219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09AC-4121-A843-486B67B76219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09AC-4121-A843-486B67B76219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09AC-4121-A843-486B67B7621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Men'!$C$2:$C$42</c:f>
              <c:numCache>
                <c:formatCode>General</c:formatCode>
                <c:ptCount val="41"/>
                <c:pt idx="0">
                  <c:v>-0.1181847</c:v>
                </c:pt>
                <c:pt idx="1">
                  <c:v>0.16168759999999999</c:v>
                </c:pt>
                <c:pt idx="2">
                  <c:v>-0.37313590000000002</c:v>
                </c:pt>
                <c:pt idx="3">
                  <c:v>1.323321</c:v>
                </c:pt>
                <c:pt idx="4">
                  <c:v>-0.54758960000000001</c:v>
                </c:pt>
                <c:pt idx="5">
                  <c:v>-0.3135096</c:v>
                </c:pt>
                <c:pt idx="6">
                  <c:v>-0.43750499999999998</c:v>
                </c:pt>
                <c:pt idx="7">
                  <c:v>3.0766499999999999E-2</c:v>
                </c:pt>
                <c:pt idx="8">
                  <c:v>-0.54413869999999998</c:v>
                </c:pt>
                <c:pt idx="9">
                  <c:v>1.0354179999999999</c:v>
                </c:pt>
                <c:pt idx="10">
                  <c:v>-0.38190489999999999</c:v>
                </c:pt>
                <c:pt idx="11">
                  <c:v>0.16948440000000001</c:v>
                </c:pt>
                <c:pt idx="12">
                  <c:v>-0.74930609999999997</c:v>
                </c:pt>
                <c:pt idx="13">
                  <c:v>0.62193039999999999</c:v>
                </c:pt>
                <c:pt idx="14">
                  <c:v>5.18763E-2</c:v>
                </c:pt>
                <c:pt idx="15">
                  <c:v>-9.2214900000000002E-2</c:v>
                </c:pt>
                <c:pt idx="16">
                  <c:v>0.86626389999999998</c:v>
                </c:pt>
                <c:pt idx="17">
                  <c:v>-0.66007740000000004</c:v>
                </c:pt>
                <c:pt idx="18">
                  <c:v>0.45949020000000002</c:v>
                </c:pt>
                <c:pt idx="19">
                  <c:v>0.86817829999999996</c:v>
                </c:pt>
                <c:pt idx="20">
                  <c:v>1.145626</c:v>
                </c:pt>
                <c:pt idx="21">
                  <c:v>-1.093105</c:v>
                </c:pt>
                <c:pt idx="22">
                  <c:v>-0.91054060000000003</c:v>
                </c:pt>
                <c:pt idx="23">
                  <c:v>-1.399937</c:v>
                </c:pt>
                <c:pt idx="24">
                  <c:v>-0.84696450000000001</c:v>
                </c:pt>
                <c:pt idx="25">
                  <c:v>-0.88837359999999999</c:v>
                </c:pt>
                <c:pt idx="26">
                  <c:v>5.5149999999999998E-2</c:v>
                </c:pt>
                <c:pt idx="27">
                  <c:v>-0.96417459999999999</c:v>
                </c:pt>
                <c:pt idx="28">
                  <c:v>1.3443830000000001</c:v>
                </c:pt>
                <c:pt idx="29">
                  <c:v>-0.60354640000000004</c:v>
                </c:pt>
                <c:pt idx="30">
                  <c:v>1.037992</c:v>
                </c:pt>
                <c:pt idx="31">
                  <c:v>4.4037E-2</c:v>
                </c:pt>
                <c:pt idx="32">
                  <c:v>-1.1551709999999999</c:v>
                </c:pt>
                <c:pt idx="33">
                  <c:v>-0.60653420000000002</c:v>
                </c:pt>
                <c:pt idx="34">
                  <c:v>-0.216442</c:v>
                </c:pt>
                <c:pt idx="35">
                  <c:v>-0.2513397</c:v>
                </c:pt>
                <c:pt idx="36">
                  <c:v>0.61542490000000005</c:v>
                </c:pt>
                <c:pt idx="37">
                  <c:v>1.246003</c:v>
                </c:pt>
                <c:pt idx="38">
                  <c:v>0.2290681</c:v>
                </c:pt>
                <c:pt idx="39">
                  <c:v>1.3090869999999999</c:v>
                </c:pt>
                <c:pt idx="40">
                  <c:v>0.95494939999999995</c:v>
                </c:pt>
              </c:numCache>
            </c:numRef>
          </c:xVal>
          <c:yVal>
            <c:numRef>
              <c:f>'[PCA  14-6-2024.xlsx]Valid Men'!$H$2:$H$42</c:f>
              <c:numCache>
                <c:formatCode>General</c:formatCode>
                <c:ptCount val="41"/>
                <c:pt idx="0">
                  <c:v>0.36363570000000001</c:v>
                </c:pt>
                <c:pt idx="1">
                  <c:v>-4.3286000000000002E-3</c:v>
                </c:pt>
                <c:pt idx="7">
                  <c:v>0.21471190000000001</c:v>
                </c:pt>
                <c:pt idx="14">
                  <c:v>0.37335790000000002</c:v>
                </c:pt>
                <c:pt idx="15">
                  <c:v>0.5168857</c:v>
                </c:pt>
                <c:pt idx="29">
                  <c:v>-0.14077870000000001</c:v>
                </c:pt>
                <c:pt idx="31">
                  <c:v>8.7610400000000005E-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3-09AC-4121-A843-486B67B76219}"/>
            </c:ext>
          </c:extLst>
        </c:ser>
        <c:ser>
          <c:idx val="2"/>
          <c:order val="2"/>
          <c:tx>
            <c:strRef>
              <c:f>'[PCA  14-6-2024.xlsx]Valid Men'!$I$1</c:f>
              <c:strCache>
                <c:ptCount val="1"/>
                <c:pt idx="0">
                  <c:v>Afric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rgbClr val="FF0000"/>
              </a:solidFill>
              <a:ln w="1587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09AC-4121-A843-486B67B7621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09AC-4121-A843-486B67B7621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0F11063-5ADE-4732-8E2E-A2B70ACBB1D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09AC-4121-A843-486B67B7621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09AC-4121-A843-486B67B7621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33D15CB-2E97-44E2-AF3B-527DC377CD9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09AC-4121-A843-486B67B7621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FD7C310F-E6B6-49AA-89C1-87D0D8EFB30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09AC-4121-A843-486B67B76219}"/>
                </c:ext>
              </c:extLst>
            </c:dLbl>
            <c:dLbl>
              <c:idx val="6"/>
              <c:layout>
                <c:manualLayout>
                  <c:x val="-3.0049111045339097E-2"/>
                  <c:y val="-3.1382226457770349E-2"/>
                </c:manualLayout>
              </c:layout>
              <c:tx>
                <c:rich>
                  <a:bodyPr/>
                  <a:lstStyle/>
                  <a:p>
                    <a:fld id="{BC12817B-9E1A-45C0-8B54-F5836EB709A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5A-09AC-4121-A843-486B67B7621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B-09AC-4121-A843-486B67B7621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C-09AC-4121-A843-486B67B7621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D-09AC-4121-A843-486B67B7621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E2D44042-4E92-411B-BC40-0DB5304FCBC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E-09AC-4121-A843-486B67B7621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CC7A0CEA-BFBA-4965-AAE2-BDC887BF13C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F-09AC-4121-A843-486B67B7621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0-09AC-4121-A843-486B67B7621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1-09AC-4121-A843-486B67B7621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2-09AC-4121-A843-486B67B7621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3-09AC-4121-A843-486B67B7621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4-09AC-4121-A843-486B67B76219}"/>
                </c:ext>
              </c:extLst>
            </c:dLbl>
            <c:dLbl>
              <c:idx val="17"/>
              <c:layout>
                <c:manualLayout>
                  <c:x val="-5.3706430949348361E-17"/>
                  <c:y val="1.4122043365951633E-2"/>
                </c:manualLayout>
              </c:layout>
              <c:tx>
                <c:rich>
                  <a:bodyPr/>
                  <a:lstStyle/>
                  <a:p>
                    <a:fld id="{E135F907-F267-4943-AF4A-EC0119D0750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65-09AC-4121-A843-486B67B7621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6-09AC-4121-A843-486B67B7621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7-09AC-4121-A843-486B67B7621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8-09AC-4121-A843-486B67B7621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9-09AC-4121-A843-486B67B7621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A-09AC-4121-A843-486B67B7621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B-09AC-4121-A843-486B67B7621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C-09AC-4121-A843-486B67B76219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D-09AC-4121-A843-486B67B76219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3C4E0D02-578E-4169-86D8-3EB47048AF3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E-09AC-4121-A843-486B67B76219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F-09AC-4121-A843-486B67B76219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0-09AC-4121-A843-486B67B76219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1-09AC-4121-A843-486B67B76219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2-09AC-4121-A843-486B67B76219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3-09AC-4121-A843-486B67B76219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4-09AC-4121-A843-486B67B76219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5-09AC-4121-A843-486B67B76219}"/>
                </c:ext>
              </c:extLst>
            </c:dLbl>
            <c:dLbl>
              <c:idx val="34"/>
              <c:layout>
                <c:manualLayout>
                  <c:x val="0"/>
                  <c:y val="1.2104608599387102E-2"/>
                </c:manualLayout>
              </c:layout>
              <c:tx>
                <c:rich>
                  <a:bodyPr/>
                  <a:lstStyle/>
                  <a:p>
                    <a:fld id="{A0C00BE3-6A99-4D1F-9F87-1DE34239B3E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76-09AC-4121-A843-486B67B76219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6458E426-8DDE-44CB-B65F-489795B55CA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7-09AC-4121-A843-486B67B76219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8-09AC-4121-A843-486B67B76219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9-09AC-4121-A843-486B67B76219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A-09AC-4121-A843-486B67B76219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B-09AC-4121-A843-486B67B76219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C-09AC-4121-A843-486B67B7621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Men'!$C$2:$C$42</c:f>
              <c:numCache>
                <c:formatCode>General</c:formatCode>
                <c:ptCount val="41"/>
                <c:pt idx="0">
                  <c:v>-0.1181847</c:v>
                </c:pt>
                <c:pt idx="1">
                  <c:v>0.16168759999999999</c:v>
                </c:pt>
                <c:pt idx="2">
                  <c:v>-0.37313590000000002</c:v>
                </c:pt>
                <c:pt idx="3">
                  <c:v>1.323321</c:v>
                </c:pt>
                <c:pt idx="4">
                  <c:v>-0.54758960000000001</c:v>
                </c:pt>
                <c:pt idx="5">
                  <c:v>-0.3135096</c:v>
                </c:pt>
                <c:pt idx="6">
                  <c:v>-0.43750499999999998</c:v>
                </c:pt>
                <c:pt idx="7">
                  <c:v>3.0766499999999999E-2</c:v>
                </c:pt>
                <c:pt idx="8">
                  <c:v>-0.54413869999999998</c:v>
                </c:pt>
                <c:pt idx="9">
                  <c:v>1.0354179999999999</c:v>
                </c:pt>
                <c:pt idx="10">
                  <c:v>-0.38190489999999999</c:v>
                </c:pt>
                <c:pt idx="11">
                  <c:v>0.16948440000000001</c:v>
                </c:pt>
                <c:pt idx="12">
                  <c:v>-0.74930609999999997</c:v>
                </c:pt>
                <c:pt idx="13">
                  <c:v>0.62193039999999999</c:v>
                </c:pt>
                <c:pt idx="14">
                  <c:v>5.18763E-2</c:v>
                </c:pt>
                <c:pt idx="15">
                  <c:v>-9.2214900000000002E-2</c:v>
                </c:pt>
                <c:pt idx="16">
                  <c:v>0.86626389999999998</c:v>
                </c:pt>
                <c:pt idx="17">
                  <c:v>-0.66007740000000004</c:v>
                </c:pt>
                <c:pt idx="18">
                  <c:v>0.45949020000000002</c:v>
                </c:pt>
                <c:pt idx="19">
                  <c:v>0.86817829999999996</c:v>
                </c:pt>
                <c:pt idx="20">
                  <c:v>1.145626</c:v>
                </c:pt>
                <c:pt idx="21">
                  <c:v>-1.093105</c:v>
                </c:pt>
                <c:pt idx="22">
                  <c:v>-0.91054060000000003</c:v>
                </c:pt>
                <c:pt idx="23">
                  <c:v>-1.399937</c:v>
                </c:pt>
                <c:pt idx="24">
                  <c:v>-0.84696450000000001</c:v>
                </c:pt>
                <c:pt idx="25">
                  <c:v>-0.88837359999999999</c:v>
                </c:pt>
                <c:pt idx="26">
                  <c:v>5.5149999999999998E-2</c:v>
                </c:pt>
                <c:pt idx="27">
                  <c:v>-0.96417459999999999</c:v>
                </c:pt>
                <c:pt idx="28">
                  <c:v>1.3443830000000001</c:v>
                </c:pt>
                <c:pt idx="29">
                  <c:v>-0.60354640000000004</c:v>
                </c:pt>
                <c:pt idx="30">
                  <c:v>1.037992</c:v>
                </c:pt>
                <c:pt idx="31">
                  <c:v>4.4037E-2</c:v>
                </c:pt>
                <c:pt idx="32">
                  <c:v>-1.1551709999999999</c:v>
                </c:pt>
                <c:pt idx="33">
                  <c:v>-0.60653420000000002</c:v>
                </c:pt>
                <c:pt idx="34">
                  <c:v>-0.216442</c:v>
                </c:pt>
                <c:pt idx="35">
                  <c:v>-0.2513397</c:v>
                </c:pt>
                <c:pt idx="36">
                  <c:v>0.61542490000000005</c:v>
                </c:pt>
                <c:pt idx="37">
                  <c:v>1.246003</c:v>
                </c:pt>
                <c:pt idx="38">
                  <c:v>0.2290681</c:v>
                </c:pt>
                <c:pt idx="39">
                  <c:v>1.3090869999999999</c:v>
                </c:pt>
                <c:pt idx="40">
                  <c:v>0.95494939999999995</c:v>
                </c:pt>
              </c:numCache>
            </c:numRef>
          </c:xVal>
          <c:yVal>
            <c:numRef>
              <c:f>'[PCA  14-6-2024.xlsx]Valid Men'!$I$2:$I$42</c:f>
              <c:numCache>
                <c:formatCode>General</c:formatCode>
                <c:ptCount val="41"/>
                <c:pt idx="2">
                  <c:v>-0.4733329</c:v>
                </c:pt>
                <c:pt idx="4">
                  <c:v>4.9791500000000002E-2</c:v>
                </c:pt>
                <c:pt idx="5">
                  <c:v>-8.4224300000000002E-2</c:v>
                </c:pt>
                <c:pt idx="6">
                  <c:v>0.1010591</c:v>
                </c:pt>
                <c:pt idx="10">
                  <c:v>-0.32500420000000002</c:v>
                </c:pt>
                <c:pt idx="11">
                  <c:v>-0.2911435</c:v>
                </c:pt>
                <c:pt idx="17">
                  <c:v>-0.3601319</c:v>
                </c:pt>
                <c:pt idx="26">
                  <c:v>-0.59719089999999997</c:v>
                </c:pt>
                <c:pt idx="34">
                  <c:v>-0.14421239999999999</c:v>
                </c:pt>
                <c:pt idx="35">
                  <c:v>-0.3530588000000000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7D-09AC-4121-A843-486B67B76219}"/>
            </c:ext>
          </c:extLst>
        </c:ser>
        <c:ser>
          <c:idx val="3"/>
          <c:order val="3"/>
          <c:tx>
            <c:strRef>
              <c:f>'[PCA  14-6-2024.xlsx]Valid Men'!$J$1</c:f>
              <c:strCache>
                <c:ptCount val="1"/>
                <c:pt idx="0">
                  <c:v>Far Eas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noFill/>
              <a:ln w="222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E-09AC-4121-A843-486B67B7621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F-09AC-4121-A843-486B67B7621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0-09AC-4121-A843-486B67B7621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1-09AC-4121-A843-486B67B7621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2-09AC-4121-A843-486B67B7621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3-09AC-4121-A843-486B67B7621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4-09AC-4121-A843-486B67B7621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5-09AC-4121-A843-486B67B7621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FC8D016-177C-4B18-A641-8D6DD576D55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6-09AC-4121-A843-486B67B7621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7-09AC-4121-A843-486B67B7621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8-09AC-4121-A843-486B67B7621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9-09AC-4121-A843-486B67B7621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637EDE41-B9B9-49B0-B3EC-41EBCA6F975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A-09AC-4121-A843-486B67B7621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B-09AC-4121-A843-486B67B7621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C-09AC-4121-A843-486B67B7621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D-09AC-4121-A843-486B67B7621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E-09AC-4121-A843-486B67B7621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8F-09AC-4121-A843-486B67B7621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0-09AC-4121-A843-486B67B7621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1-09AC-4121-A843-486B67B7621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2-09AC-4121-A843-486B67B7621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35E275CC-0BC6-444C-9B86-ED0B9A001C0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3-09AC-4121-A843-486B67B7621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303EC792-B05A-4393-8AFC-35197236CCD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b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94-09AC-4121-A843-486B67B7621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CA53275E-B9E1-447C-AA99-6B61A18AE20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5-09AC-4121-A843-486B67B76219}"/>
                </c:ext>
              </c:extLst>
            </c:dLbl>
            <c:dLbl>
              <c:idx val="24"/>
              <c:layout>
                <c:manualLayout>
                  <c:x val="-0.16077640277940297"/>
                  <c:y val="-1.6737187444144166E-2"/>
                </c:manualLayout>
              </c:layout>
              <c:tx>
                <c:rich>
                  <a:bodyPr/>
                  <a:lstStyle/>
                  <a:p>
                    <a:fld id="{67B6AA53-0D58-4701-8393-435104F0A2B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96-09AC-4121-A843-486B67B76219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9A238690-1FF6-4B08-8961-C3107ECD0AC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7-09AC-4121-A843-486B67B76219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8-09AC-4121-A843-486B67B76219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5DFCF933-835B-443B-895A-C9988F9C95D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99-09AC-4121-A843-486B67B76219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A-09AC-4121-A843-486B67B76219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B-09AC-4121-A843-486B67B76219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C-09AC-4121-A843-486B67B76219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D-09AC-4121-A843-486B67B76219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D60A3369-26DC-47DB-AD64-05F530DAB6B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E-09AC-4121-A843-486B67B76219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AA090834-E583-4441-AFBB-5882F56DD5B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9F-09AC-4121-A843-486B67B76219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0-09AC-4121-A843-486B67B76219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1-09AC-4121-A843-486B67B76219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2-09AC-4121-A843-486B67B76219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3-09AC-4121-A843-486B67B76219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4-09AC-4121-A843-486B67B76219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5-09AC-4121-A843-486B67B76219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A6-09AC-4121-A843-486B67B7621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PCA  14-6-2024.xlsx]Valid Men'!$C$2:$C$42</c:f>
              <c:numCache>
                <c:formatCode>General</c:formatCode>
                <c:ptCount val="41"/>
                <c:pt idx="0">
                  <c:v>-0.1181847</c:v>
                </c:pt>
                <c:pt idx="1">
                  <c:v>0.16168759999999999</c:v>
                </c:pt>
                <c:pt idx="2">
                  <c:v>-0.37313590000000002</c:v>
                </c:pt>
                <c:pt idx="3">
                  <c:v>1.323321</c:v>
                </c:pt>
                <c:pt idx="4">
                  <c:v>-0.54758960000000001</c:v>
                </c:pt>
                <c:pt idx="5">
                  <c:v>-0.3135096</c:v>
                </c:pt>
                <c:pt idx="6">
                  <c:v>-0.43750499999999998</c:v>
                </c:pt>
                <c:pt idx="7">
                  <c:v>3.0766499999999999E-2</c:v>
                </c:pt>
                <c:pt idx="8">
                  <c:v>-0.54413869999999998</c:v>
                </c:pt>
                <c:pt idx="9">
                  <c:v>1.0354179999999999</c:v>
                </c:pt>
                <c:pt idx="10">
                  <c:v>-0.38190489999999999</c:v>
                </c:pt>
                <c:pt idx="11">
                  <c:v>0.16948440000000001</c:v>
                </c:pt>
                <c:pt idx="12">
                  <c:v>-0.74930609999999997</c:v>
                </c:pt>
                <c:pt idx="13">
                  <c:v>0.62193039999999999</c:v>
                </c:pt>
                <c:pt idx="14">
                  <c:v>5.18763E-2</c:v>
                </c:pt>
                <c:pt idx="15">
                  <c:v>-9.2214900000000002E-2</c:v>
                </c:pt>
                <c:pt idx="16">
                  <c:v>0.86626389999999998</c:v>
                </c:pt>
                <c:pt idx="17">
                  <c:v>-0.66007740000000004</c:v>
                </c:pt>
                <c:pt idx="18">
                  <c:v>0.45949020000000002</c:v>
                </c:pt>
                <c:pt idx="19">
                  <c:v>0.86817829999999996</c:v>
                </c:pt>
                <c:pt idx="20">
                  <c:v>1.145626</c:v>
                </c:pt>
                <c:pt idx="21">
                  <c:v>-1.093105</c:v>
                </c:pt>
                <c:pt idx="22">
                  <c:v>-0.91054060000000003</c:v>
                </c:pt>
                <c:pt idx="23">
                  <c:v>-1.399937</c:v>
                </c:pt>
                <c:pt idx="24">
                  <c:v>-0.84696450000000001</c:v>
                </c:pt>
                <c:pt idx="25">
                  <c:v>-0.88837359999999999</c:v>
                </c:pt>
                <c:pt idx="26">
                  <c:v>5.5149999999999998E-2</c:v>
                </c:pt>
                <c:pt idx="27">
                  <c:v>-0.96417459999999999</c:v>
                </c:pt>
                <c:pt idx="28">
                  <c:v>1.3443830000000001</c:v>
                </c:pt>
                <c:pt idx="29">
                  <c:v>-0.60354640000000004</c:v>
                </c:pt>
                <c:pt idx="30">
                  <c:v>1.037992</c:v>
                </c:pt>
                <c:pt idx="31">
                  <c:v>4.4037E-2</c:v>
                </c:pt>
                <c:pt idx="32">
                  <c:v>-1.1551709999999999</c:v>
                </c:pt>
                <c:pt idx="33">
                  <c:v>-0.60653420000000002</c:v>
                </c:pt>
                <c:pt idx="34">
                  <c:v>-0.216442</c:v>
                </c:pt>
                <c:pt idx="35">
                  <c:v>-0.2513397</c:v>
                </c:pt>
                <c:pt idx="36">
                  <c:v>0.61542490000000005</c:v>
                </c:pt>
                <c:pt idx="37">
                  <c:v>1.246003</c:v>
                </c:pt>
                <c:pt idx="38">
                  <c:v>0.2290681</c:v>
                </c:pt>
                <c:pt idx="39">
                  <c:v>1.3090869999999999</c:v>
                </c:pt>
                <c:pt idx="40">
                  <c:v>0.95494939999999995</c:v>
                </c:pt>
              </c:numCache>
            </c:numRef>
          </c:xVal>
          <c:yVal>
            <c:numRef>
              <c:f>'[PCA  14-6-2024.xlsx]Valid Men'!$J$2:$J$42</c:f>
              <c:numCache>
                <c:formatCode>General</c:formatCode>
                <c:ptCount val="41"/>
                <c:pt idx="8">
                  <c:v>0.15876170000000001</c:v>
                </c:pt>
                <c:pt idx="12">
                  <c:v>-0.29145199999999999</c:v>
                </c:pt>
                <c:pt idx="21">
                  <c:v>-3.2749199999999999E-2</c:v>
                </c:pt>
                <c:pt idx="22">
                  <c:v>-0.11620179999999999</c:v>
                </c:pt>
                <c:pt idx="23">
                  <c:v>-0.1033015</c:v>
                </c:pt>
                <c:pt idx="24">
                  <c:v>-8.229E-4</c:v>
                </c:pt>
                <c:pt idx="25">
                  <c:v>-9.8559900000000006E-2</c:v>
                </c:pt>
                <c:pt idx="27">
                  <c:v>-5.1038800000000002E-2</c:v>
                </c:pt>
                <c:pt idx="32">
                  <c:v>-0.24283289999999999</c:v>
                </c:pt>
                <c:pt idx="33">
                  <c:v>0.2723508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PCA  14-6-2024.xlsx]Valid Men'!$A$2:$A$42</c15:f>
                <c15:dlblRangeCache>
                  <c:ptCount val="41"/>
                  <c:pt idx="0">
                    <c:v>Turkey (Adana)</c:v>
                  </c:pt>
                  <c:pt idx="1">
                    <c:v>Algeria (Annaba)</c:v>
                  </c:pt>
                  <c:pt idx="2">
                    <c:v>Benin (Sèmè-Kpodji)</c:v>
                  </c:pt>
                  <c:pt idx="3">
                    <c:v>Norway (Bergen)</c:v>
                  </c:pt>
                  <c:pt idx="4">
                    <c:v>Malawi (Blantyre)</c:v>
                  </c:pt>
                  <c:pt idx="5">
                    <c:v>South Africa (Ravensmead/Uitsig)</c:v>
                  </c:pt>
                  <c:pt idx="6">
                    <c:v>Malawi (Chikwawa)</c:v>
                  </c:pt>
                  <c:pt idx="7">
                    <c:v>Morocco (Fes)</c:v>
                  </c:pt>
                  <c:pt idx="8">
                    <c:v>China (Guangzhou)</c:v>
                  </c:pt>
                  <c:pt idx="9">
                    <c:v>Germany (Hannover)</c:v>
                  </c:pt>
                  <c:pt idx="10">
                    <c:v>Nigeria (Ife)</c:v>
                  </c:pt>
                  <c:pt idx="11">
                    <c:v>Jamaica</c:v>
                  </c:pt>
                  <c:pt idx="12">
                    <c:v>Pakistan (Karachi)</c:v>
                  </c:pt>
                  <c:pt idx="13">
                    <c:v>Poland (Krakow)</c:v>
                  </c:pt>
                  <c:pt idx="14">
                    <c:v>Kyrgyzstan (Chui)</c:v>
                  </c:pt>
                  <c:pt idx="15">
                    <c:v>Kyrgyzstan (Naryn)</c:v>
                  </c:pt>
                  <c:pt idx="16">
                    <c:v>USA (Lexington, KY)</c:v>
                  </c:pt>
                  <c:pt idx="17">
                    <c:v>Cameroon (Limbe)</c:v>
                  </c:pt>
                  <c:pt idx="18">
                    <c:v>Portugal (Lisbon)</c:v>
                  </c:pt>
                  <c:pt idx="19">
                    <c:v>England (London)</c:v>
                  </c:pt>
                  <c:pt idx="20">
                    <c:v>Netherlands (Maastricht)</c:v>
                  </c:pt>
                  <c:pt idx="21">
                    <c:v>Philippines (Manila)</c:v>
                  </c:pt>
                  <c:pt idx="22">
                    <c:v>India (Mumbai)</c:v>
                  </c:pt>
                  <c:pt idx="23">
                    <c:v>India (Mysore)</c:v>
                  </c:pt>
                  <c:pt idx="24">
                    <c:v>Philippines (Nampicuan/Talugtug)</c:v>
                  </c:pt>
                  <c:pt idx="25">
                    <c:v>Malaysia (Penang)</c:v>
                  </c:pt>
                  <c:pt idx="26">
                    <c:v>Trinidad and Tobago</c:v>
                  </c:pt>
                  <c:pt idx="27">
                    <c:v>India (Pune)</c:v>
                  </c:pt>
                  <c:pt idx="28">
                    <c:v>Iceland (Reykyavik)</c:v>
                  </c:pt>
                  <c:pt idx="29">
                    <c:v>Saudi Arabia (Riyadh)</c:v>
                  </c:pt>
                  <c:pt idx="30">
                    <c:v>Austria (Salzburg)</c:v>
                  </c:pt>
                  <c:pt idx="31">
                    <c:v>Tunisia (Sousse)</c:v>
                  </c:pt>
                  <c:pt idx="32">
                    <c:v>Sri Lanka</c:v>
                  </c:pt>
                  <c:pt idx="33">
                    <c:v>India (Kashmir)</c:v>
                  </c:pt>
                  <c:pt idx="34">
                    <c:v>Sudan (Gezeira)</c:v>
                  </c:pt>
                  <c:pt idx="35">
                    <c:v>Sudan (Khartoum)</c:v>
                  </c:pt>
                  <c:pt idx="36">
                    <c:v>Australia (Sydney)</c:v>
                  </c:pt>
                  <c:pt idx="37">
                    <c:v>Estonia (Tartu)</c:v>
                  </c:pt>
                  <c:pt idx="38">
                    <c:v>Albania (Tirana)</c:v>
                  </c:pt>
                  <c:pt idx="39">
                    <c:v>Sweden (Uppsala)</c:v>
                  </c:pt>
                  <c:pt idx="40">
                    <c:v>Canada (Vancouver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A7-09AC-4121-A843-486B67B762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090256"/>
        <c:axId val="291937408"/>
      </c:scatterChart>
      <c:valAx>
        <c:axId val="339090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Component 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937408"/>
        <c:crosses val="autoZero"/>
        <c:crossBetween val="midCat"/>
      </c:valAx>
      <c:valAx>
        <c:axId val="291937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Component 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0902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85639966479216434"/>
          <c:y val="0.71392160044412856"/>
          <c:w val="0.10358231864705437"/>
          <c:h val="0.191799601832853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l, Andre F S</dc:creator>
  <cp:keywords/>
  <dc:description/>
  <cp:lastModifiedBy>Hallworth, Kate</cp:lastModifiedBy>
  <cp:revision>2</cp:revision>
  <dcterms:created xsi:type="dcterms:W3CDTF">2024-11-28T10:09:00Z</dcterms:created>
  <dcterms:modified xsi:type="dcterms:W3CDTF">2024-11-2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a536fee,76edf903,34ec12e5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11-28T10:09:45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56f9d7a8-402f-49ee-9ed5-161064ab19bc</vt:lpwstr>
  </property>
  <property fmtid="{D5CDD505-2E9C-101B-9397-08002B2CF9AE}" pid="11" name="MSIP_Label_2bbab825-a111-45e4-86a1-18cee0005896_ContentBits">
    <vt:lpwstr>2</vt:lpwstr>
  </property>
</Properties>
</file>